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6FAA5" w14:textId="1CF1C83E" w:rsidR="004927C2" w:rsidRPr="00C136CD" w:rsidRDefault="00A4165A" w:rsidP="00D55010">
      <w:pPr>
        <w:rPr>
          <w:lang w:val="en-GB"/>
        </w:rPr>
      </w:pPr>
      <w:r w:rsidRPr="00C136CD">
        <w:rPr>
          <w:lang w:val="en-GB"/>
        </w:rPr>
        <w:t>Appendi</w:t>
      </w:r>
      <w:r w:rsidR="003C6E5D" w:rsidRPr="00C136CD">
        <w:rPr>
          <w:lang w:val="en-GB"/>
        </w:rPr>
        <w:t>x</w:t>
      </w:r>
      <w:r w:rsidRPr="00C136CD">
        <w:rPr>
          <w:lang w:val="en-GB"/>
        </w:rPr>
        <w:t xml:space="preserve"> A</w:t>
      </w:r>
      <w:r w:rsidR="003C6E5D" w:rsidRPr="00C136CD">
        <w:rPr>
          <w:lang w:val="en-GB"/>
        </w:rPr>
        <w:t xml:space="preserve"> for</w:t>
      </w:r>
    </w:p>
    <w:p w14:paraId="082F49B5" w14:textId="77777777" w:rsidR="00967DE2" w:rsidRDefault="00967DE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</w:p>
    <w:p w14:paraId="79B19246" w14:textId="6ABB3BF0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vertAlign w:val="superscript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 xml:space="preserve">Ute Bradter, Jerome O'Connell, William E. Kunin, Caroline W.H. </w:t>
      </w:r>
      <w:proofErr w:type="spellStart"/>
      <w:r w:rsidRPr="00967DE2">
        <w:rPr>
          <w:rFonts w:cs="Arial"/>
          <w:color w:val="000000" w:themeColor="text1"/>
          <w:szCs w:val="24"/>
          <w:lang w:val="en-GB"/>
        </w:rPr>
        <w:t>Boffey</w:t>
      </w:r>
      <w:proofErr w:type="spellEnd"/>
      <w:r w:rsidRPr="00967DE2">
        <w:rPr>
          <w:rFonts w:cs="Arial"/>
          <w:color w:val="000000" w:themeColor="text1"/>
          <w:szCs w:val="24"/>
          <w:lang w:val="en-GB"/>
        </w:rPr>
        <w:t>, Richard J. Ellis, Tim G. Benton, Classifying grass-dominated habitats from remotely sensed data: the influence of spectral resolution, acquisition time and the vegetation classification system on accuracy and thematic resolution.</w:t>
      </w:r>
    </w:p>
    <w:p w14:paraId="2C458802" w14:textId="77777777" w:rsidR="004927C2" w:rsidRPr="00967DE2" w:rsidRDefault="004927C2" w:rsidP="00967DE2">
      <w:pPr>
        <w:spacing w:line="240" w:lineRule="auto"/>
        <w:rPr>
          <w:lang w:val="en-GB"/>
        </w:rPr>
      </w:pPr>
    </w:p>
    <w:p w14:paraId="027F82E1" w14:textId="77777777" w:rsidR="004927C2" w:rsidRPr="00967DE2" w:rsidRDefault="004927C2" w:rsidP="00967DE2">
      <w:pPr>
        <w:pStyle w:val="Heading2"/>
        <w:spacing w:line="240" w:lineRule="auto"/>
        <w:rPr>
          <w:rFonts w:cs="Arial"/>
          <w:b w:val="0"/>
          <w:lang w:val="en-GB"/>
        </w:rPr>
      </w:pPr>
      <w:r w:rsidRPr="00967DE2">
        <w:rPr>
          <w:rFonts w:cs="Arial"/>
          <w:lang w:val="en-GB"/>
        </w:rPr>
        <w:t>Appendix A: Bands centres and bandwidths of the simulated data</w:t>
      </w:r>
    </w:p>
    <w:p w14:paraId="70CCB685" w14:textId="77777777" w:rsidR="004927C2" w:rsidRPr="00967DE2" w:rsidRDefault="004927C2" w:rsidP="00967DE2">
      <w:pPr>
        <w:spacing w:line="240" w:lineRule="auto"/>
        <w:rPr>
          <w:lang w:val="en-GB"/>
        </w:rPr>
      </w:pPr>
    </w:p>
    <w:p w14:paraId="788302C7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u w:val="single"/>
          <w:lang w:val="en-GB"/>
        </w:rPr>
      </w:pPr>
      <w:r w:rsidRPr="00967DE2">
        <w:rPr>
          <w:rFonts w:cs="Arial"/>
          <w:color w:val="000000" w:themeColor="text1"/>
          <w:szCs w:val="24"/>
          <w:u w:val="single"/>
          <w:lang w:val="en-GB"/>
        </w:rPr>
        <w:t>8-band data</w:t>
      </w:r>
    </w:p>
    <w:p w14:paraId="550E83CD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</w:t>
      </w:r>
      <w:bookmarkStart w:id="0" w:name="_GoBack"/>
      <w:bookmarkEnd w:id="0"/>
      <w:r w:rsidRPr="00967DE2">
        <w:rPr>
          <w:rFonts w:cs="Arial"/>
          <w:color w:val="000000" w:themeColor="text1"/>
          <w:szCs w:val="24"/>
          <w:lang w:val="en-GB"/>
        </w:rPr>
        <w:t>nd 1 (Coastal/Aerosol): 443 nm, bandwidth = 16 nm</w:t>
      </w:r>
    </w:p>
    <w:p w14:paraId="28E344E3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2 (Blue): 516 nm, bandwidth = 8 nm</w:t>
      </w:r>
    </w:p>
    <w:p w14:paraId="31D68425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3 (Green): 561.5 nm, bandwidth = 57 nm</w:t>
      </w:r>
    </w:p>
    <w:p w14:paraId="0D984474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4 (Red): 654.5 nm, bandwidth = 37 nm</w:t>
      </w:r>
    </w:p>
    <w:p w14:paraId="2586D4C8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5 (Near infrared): 865 nm, bandwidth = 28 nm</w:t>
      </w:r>
    </w:p>
    <w:p w14:paraId="409DD0CD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6 (Shortwave infrared 1): 1608.5 nm, bandwidth = 85 nm</w:t>
      </w:r>
    </w:p>
    <w:p w14:paraId="016021A4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7 (Shortwave infrared 2): 2200.5 nm, bandwidth = 187 nm</w:t>
      </w:r>
    </w:p>
    <w:p w14:paraId="5FF749E6" w14:textId="77777777" w:rsidR="004927C2" w:rsidRPr="00967DE2" w:rsidRDefault="004927C2" w:rsidP="00967DE2">
      <w:pPr>
        <w:spacing w:line="240" w:lineRule="auto"/>
        <w:rPr>
          <w:rFonts w:cs="Arial"/>
          <w:color w:val="000000" w:themeColor="text1"/>
          <w:szCs w:val="24"/>
          <w:lang w:val="en-GB"/>
        </w:rPr>
      </w:pPr>
      <w:r w:rsidRPr="00967DE2">
        <w:rPr>
          <w:rFonts w:cs="Arial"/>
          <w:color w:val="000000" w:themeColor="text1"/>
          <w:szCs w:val="24"/>
          <w:lang w:val="en-GB"/>
        </w:rPr>
        <w:t>Band 9 (Cirrus): 1373.5 nm, bandwidth = 21 nm</w:t>
      </w:r>
    </w:p>
    <w:p w14:paraId="2CDAD4AC" w14:textId="77777777" w:rsidR="004927C2" w:rsidRPr="00967DE2" w:rsidRDefault="004927C2" w:rsidP="00967DE2">
      <w:pPr>
        <w:spacing w:line="240" w:lineRule="auto"/>
        <w:rPr>
          <w:rFonts w:cs="Arial"/>
          <w:szCs w:val="24"/>
          <w:u w:val="single"/>
          <w:lang w:val="en-GB"/>
        </w:rPr>
      </w:pPr>
      <w:r w:rsidRPr="00967DE2">
        <w:rPr>
          <w:rFonts w:cs="Arial"/>
          <w:szCs w:val="24"/>
          <w:u w:val="single"/>
          <w:lang w:val="en-GB"/>
        </w:rPr>
        <w:t>13-band data</w:t>
      </w:r>
    </w:p>
    <w:p w14:paraId="621DA0CD" w14:textId="77777777" w:rsidR="004927C2" w:rsidRPr="00967DE2" w:rsidRDefault="004927C2" w:rsidP="00967DE2">
      <w:pPr>
        <w:spacing w:line="240" w:lineRule="auto"/>
        <w:rPr>
          <w:rFonts w:cs="Arial"/>
          <w:szCs w:val="24"/>
          <w:lang w:val="en-GB"/>
        </w:rPr>
      </w:pPr>
      <w:r w:rsidRPr="00967DE2">
        <w:rPr>
          <w:rFonts w:cs="Arial"/>
          <w:szCs w:val="24"/>
          <w:lang w:val="en-GB"/>
        </w:rPr>
        <w:t>Band 1 (Coastal aerosol): 442.3 nm, bandwidth = 45</w:t>
      </w:r>
    </w:p>
    <w:p w14:paraId="25AEBBE8" w14:textId="77777777" w:rsidR="004927C2" w:rsidRPr="00967DE2" w:rsidRDefault="004927C2" w:rsidP="00967DE2">
      <w:pPr>
        <w:spacing w:line="240" w:lineRule="auto"/>
        <w:rPr>
          <w:rFonts w:cs="Arial"/>
          <w:szCs w:val="24"/>
          <w:lang w:val="en-GB"/>
        </w:rPr>
      </w:pPr>
      <w:r w:rsidRPr="00967DE2">
        <w:rPr>
          <w:rFonts w:cs="Arial"/>
          <w:szCs w:val="24"/>
          <w:lang w:val="en-GB"/>
        </w:rPr>
        <w:t>Band 2 (Blue): 492.1 nm, bandwidth = 98</w:t>
      </w:r>
    </w:p>
    <w:p w14:paraId="3B6B682E" w14:textId="77777777" w:rsidR="004927C2" w:rsidRPr="00967DE2" w:rsidRDefault="004927C2" w:rsidP="00967DE2">
      <w:pPr>
        <w:spacing w:line="240" w:lineRule="auto"/>
        <w:rPr>
          <w:rFonts w:cs="Arial"/>
          <w:szCs w:val="24"/>
          <w:lang w:val="en-GB"/>
        </w:rPr>
      </w:pPr>
      <w:r w:rsidRPr="00967DE2">
        <w:rPr>
          <w:rFonts w:cs="Arial"/>
          <w:szCs w:val="24"/>
          <w:lang w:val="en-GB"/>
        </w:rPr>
        <w:t>Band 3 (Green): 559 nm, bandwidth = 46</w:t>
      </w:r>
    </w:p>
    <w:p w14:paraId="22888FB1" w14:textId="77777777" w:rsidR="004927C2" w:rsidRPr="006C6DF3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6C6DF3">
        <w:rPr>
          <w:rFonts w:cs="Arial"/>
          <w:szCs w:val="24"/>
          <w:lang w:val="de-DE"/>
        </w:rPr>
        <w:t>Band 4 (Red): 665 nm, bandwidth = 39</w:t>
      </w:r>
    </w:p>
    <w:p w14:paraId="6BFD511D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5 (Vegetation red edge): 703.8 nm, bandwidth = 20</w:t>
      </w:r>
    </w:p>
    <w:p w14:paraId="701DC13D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6 (Vegetation red edge): 739.1 nm, bandwidth = 18</w:t>
      </w:r>
    </w:p>
    <w:p w14:paraId="408B3D2B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7 (Vegetation red edge): 779.7 nm, bandwidth = 28</w:t>
      </w:r>
    </w:p>
    <w:p w14:paraId="38B665C6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8 (NIR): 833, bandwidth = 133</w:t>
      </w:r>
    </w:p>
    <w:p w14:paraId="486B3DE3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8a (NIR): 864 nm, bandwidth = 32</w:t>
      </w:r>
    </w:p>
    <w:p w14:paraId="553208F4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9 (Narrow NIR): 943.2 nm, bandwidth = 27</w:t>
      </w:r>
    </w:p>
    <w:p w14:paraId="7B8E4A29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10 (Water vapour): 1376.9 nm, bandwidth = 76</w:t>
      </w:r>
    </w:p>
    <w:p w14:paraId="1CBFF8B7" w14:textId="77777777" w:rsidR="004927C2" w:rsidRPr="000058A7" w:rsidRDefault="004927C2" w:rsidP="00967DE2">
      <w:pPr>
        <w:spacing w:line="240" w:lineRule="auto"/>
        <w:rPr>
          <w:rFonts w:cs="Arial"/>
          <w:szCs w:val="24"/>
          <w:lang w:val="de-DE"/>
        </w:rPr>
      </w:pPr>
      <w:r w:rsidRPr="000058A7">
        <w:rPr>
          <w:rFonts w:cs="Arial"/>
          <w:szCs w:val="24"/>
          <w:lang w:val="de-DE"/>
        </w:rPr>
        <w:t>Band 11 (SWIR - Cirrus): 1610.4 nm, bandwidth = 141</w:t>
      </w:r>
    </w:p>
    <w:p w14:paraId="34826D4C" w14:textId="62D63930" w:rsidR="007D4D7A" w:rsidRPr="00D55010" w:rsidRDefault="004927C2" w:rsidP="00D55010">
      <w:pPr>
        <w:spacing w:line="240" w:lineRule="auto"/>
        <w:rPr>
          <w:rFonts w:cs="Arial"/>
          <w:szCs w:val="24"/>
          <w:lang w:val="en-GB"/>
        </w:rPr>
      </w:pPr>
      <w:r w:rsidRPr="00967DE2">
        <w:rPr>
          <w:rFonts w:cs="Arial"/>
          <w:szCs w:val="24"/>
          <w:lang w:val="en-GB"/>
        </w:rPr>
        <w:t>Band 12 (SWIR): 2185.7 nm, bandwidth = 238</w:t>
      </w:r>
    </w:p>
    <w:sectPr w:rsidR="007D4D7A" w:rsidRPr="00D55010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8F055" w14:textId="77777777" w:rsidR="004927C2" w:rsidRDefault="004927C2" w:rsidP="00B65B3A">
      <w:pPr>
        <w:spacing w:after="0" w:line="240" w:lineRule="auto"/>
      </w:pPr>
      <w:r>
        <w:separator/>
      </w:r>
    </w:p>
    <w:p w14:paraId="4918AF31" w14:textId="77777777" w:rsidR="004927C2" w:rsidRDefault="004927C2"/>
  </w:endnote>
  <w:endnote w:type="continuationSeparator" w:id="0">
    <w:p w14:paraId="1DE89524" w14:textId="77777777" w:rsidR="004927C2" w:rsidRDefault="004927C2" w:rsidP="00B65B3A">
      <w:pPr>
        <w:spacing w:after="0" w:line="240" w:lineRule="auto"/>
      </w:pPr>
      <w:r>
        <w:continuationSeparator/>
      </w:r>
    </w:p>
    <w:p w14:paraId="7EAE49BC" w14:textId="77777777" w:rsidR="004927C2" w:rsidRDefault="004927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93743" w14:textId="77777777" w:rsidR="004927C2" w:rsidRDefault="004927C2" w:rsidP="00B65B3A">
      <w:pPr>
        <w:spacing w:after="0" w:line="240" w:lineRule="auto"/>
      </w:pPr>
      <w:r>
        <w:separator/>
      </w:r>
    </w:p>
  </w:footnote>
  <w:footnote w:type="continuationSeparator" w:id="0">
    <w:p w14:paraId="6A2001DD" w14:textId="77777777" w:rsidR="004927C2" w:rsidRDefault="004927C2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97038D" w14:textId="77777777" w:rsidR="00CD410A" w:rsidRDefault="00CD410A" w:rsidP="00B65B3A">
    <w:pPr>
      <w:pStyle w:val="Header"/>
      <w:spacing w:before="240" w:after="276"/>
    </w:pPr>
  </w:p>
  <w:p w14:paraId="1270276B" w14:textId="77777777" w:rsidR="00CD410A" w:rsidRDefault="00CD410A" w:rsidP="00B65B3A">
    <w:pPr>
      <w:spacing w:after="276"/>
    </w:pPr>
  </w:p>
  <w:p w14:paraId="73A4FCA0" w14:textId="77777777" w:rsidR="00CD410A" w:rsidRDefault="00CD410A"/>
  <w:p w14:paraId="1B7C6E47" w14:textId="77777777"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D01AA" w14:textId="77777777"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D17280"/>
    <w:multiLevelType w:val="hybridMultilevel"/>
    <w:tmpl w:val="A5565EA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ACA739E"/>
    <w:multiLevelType w:val="hybridMultilevel"/>
    <w:tmpl w:val="AAD07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27C2"/>
    <w:rsid w:val="00002EF2"/>
    <w:rsid w:val="00017F5C"/>
    <w:rsid w:val="0002287F"/>
    <w:rsid w:val="0003125C"/>
    <w:rsid w:val="0005173A"/>
    <w:rsid w:val="00053E90"/>
    <w:rsid w:val="000D0FE3"/>
    <w:rsid w:val="000D75CA"/>
    <w:rsid w:val="000F5E03"/>
    <w:rsid w:val="001231E4"/>
    <w:rsid w:val="001406CC"/>
    <w:rsid w:val="001414D6"/>
    <w:rsid w:val="00152C1E"/>
    <w:rsid w:val="00153304"/>
    <w:rsid w:val="00196B58"/>
    <w:rsid w:val="001979AE"/>
    <w:rsid w:val="001A1F63"/>
    <w:rsid w:val="001B155A"/>
    <w:rsid w:val="001C3335"/>
    <w:rsid w:val="001E0C17"/>
    <w:rsid w:val="002169D8"/>
    <w:rsid w:val="00240804"/>
    <w:rsid w:val="002472F4"/>
    <w:rsid w:val="00254101"/>
    <w:rsid w:val="00265D48"/>
    <w:rsid w:val="00266BE1"/>
    <w:rsid w:val="002817AF"/>
    <w:rsid w:val="002E6AE3"/>
    <w:rsid w:val="00307DD3"/>
    <w:rsid w:val="003152C4"/>
    <w:rsid w:val="00316A97"/>
    <w:rsid w:val="00346952"/>
    <w:rsid w:val="00373994"/>
    <w:rsid w:val="00384C8B"/>
    <w:rsid w:val="003B2F68"/>
    <w:rsid w:val="003C6E5D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927C2"/>
    <w:rsid w:val="004B6550"/>
    <w:rsid w:val="00505276"/>
    <w:rsid w:val="00521C3B"/>
    <w:rsid w:val="0052484B"/>
    <w:rsid w:val="005267B8"/>
    <w:rsid w:val="00574CAE"/>
    <w:rsid w:val="005B5620"/>
    <w:rsid w:val="005B5A5D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219B3"/>
    <w:rsid w:val="007443FD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253D9"/>
    <w:rsid w:val="009662BC"/>
    <w:rsid w:val="00967DE2"/>
    <w:rsid w:val="009752E8"/>
    <w:rsid w:val="00A07925"/>
    <w:rsid w:val="00A22A18"/>
    <w:rsid w:val="00A4165A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136CD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53E66"/>
    <w:rsid w:val="00D55010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BD26492"/>
  <w15:chartTrackingRefBased/>
  <w15:docId w15:val="{D68D3505-90A5-42AD-94CD-43454672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36CD"/>
    <w:pPr>
      <w:spacing w:after="160" w:line="259" w:lineRule="auto"/>
    </w:pPr>
    <w:rPr>
      <w:sz w:val="24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6CD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6CD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136CD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136CD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  <w:rsid w:val="00C136C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136CD"/>
  </w:style>
  <w:style w:type="character" w:customStyle="1" w:styleId="Heading1Char">
    <w:name w:val="Heading 1 Char"/>
    <w:basedOn w:val="DefaultParagraphFont"/>
    <w:link w:val="Heading1"/>
    <w:uiPriority w:val="9"/>
    <w:rsid w:val="00C136CD"/>
    <w:rPr>
      <w:rFonts w:eastAsiaTheme="majorEastAsia" w:cstheme="majorBidi"/>
      <w:b/>
      <w:color w:val="000000" w:themeColor="text1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C136CD"/>
    <w:rPr>
      <w:rFonts w:eastAsiaTheme="majorEastAsia" w:cstheme="majorBidi"/>
      <w:b/>
      <w:color w:val="000000" w:themeColor="text1"/>
      <w:sz w:val="26"/>
      <w:szCs w:val="26"/>
      <w:lang w:val="nb-NO"/>
    </w:rPr>
  </w:style>
  <w:style w:type="character" w:customStyle="1" w:styleId="Heading3Char">
    <w:name w:val="Heading 3 Char"/>
    <w:basedOn w:val="DefaultParagraphFont"/>
    <w:link w:val="Heading3"/>
    <w:uiPriority w:val="9"/>
    <w:rsid w:val="00C136CD"/>
    <w:rPr>
      <w:rFonts w:eastAsiaTheme="majorEastAsia" w:cstheme="majorBidi"/>
      <w:b/>
      <w:color w:val="000000" w:themeColor="text1"/>
      <w:sz w:val="24"/>
      <w:szCs w:val="24"/>
      <w:lang w:val="nb-NO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240804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240804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rsid w:val="00240804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240804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240804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40804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24080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8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40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240804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qFormat/>
    <w:rsid w:val="0024080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240804"/>
    <w:pPr>
      <w:pageBreakBefore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240804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240804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240804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240804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240804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240804"/>
    <w:rPr>
      <w:i/>
      <w:iCs/>
    </w:rPr>
  </w:style>
  <w:style w:type="paragraph" w:styleId="TOC4">
    <w:name w:val="toc 4"/>
    <w:basedOn w:val="Normal"/>
    <w:next w:val="Normal"/>
    <w:uiPriority w:val="99"/>
    <w:semiHidden/>
    <w:rsid w:val="00240804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240804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240804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240804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240804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240804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240804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2408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240804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240804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240804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240804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240804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240804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240804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240804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240804"/>
    <w:pPr>
      <w:ind w:right="4111"/>
    </w:pPr>
  </w:style>
  <w:style w:type="character" w:styleId="Strong">
    <w:name w:val="Strong"/>
    <w:basedOn w:val="DefaultParagraphFont"/>
    <w:uiPriority w:val="1"/>
    <w:rsid w:val="00240804"/>
    <w:rPr>
      <w:b/>
      <w:bCs/>
    </w:rPr>
  </w:style>
  <w:style w:type="table" w:customStyle="1" w:styleId="Sidfottabell">
    <w:name w:val="Sidfot tabell"/>
    <w:basedOn w:val="TableNormal"/>
    <w:uiPriority w:val="99"/>
    <w:rsid w:val="00240804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408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0804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0804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136CD"/>
    <w:rPr>
      <w:rFonts w:eastAsiaTheme="majorEastAsia" w:cstheme="majorBidi"/>
      <w:b/>
      <w:i/>
      <w:iCs/>
      <w:color w:val="000000" w:themeColor="text1"/>
      <w:sz w:val="24"/>
      <w:lang w:val="nb-NO"/>
    </w:rPr>
  </w:style>
  <w:style w:type="character" w:customStyle="1" w:styleId="Formatmall1">
    <w:name w:val="Formatmall1"/>
    <w:basedOn w:val="DefaultParagraphFont"/>
    <w:uiPriority w:val="1"/>
    <w:rsid w:val="00240804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240804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240804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240804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240804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240804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240804"/>
    <w:pPr>
      <w:numPr>
        <w:numId w:val="3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927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27C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7C2"/>
    <w:rPr>
      <w:rFonts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27C2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27C2"/>
    <w:rPr>
      <w:rFonts w:cs="Arial"/>
      <w:noProof/>
      <w:sz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2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27C2"/>
    <w:rPr>
      <w:rFonts w:ascii="Tahoma" w:hAnsi="Tahoma" w:cs="Tahoma"/>
      <w:sz w:val="16"/>
      <w:szCs w:val="16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927C2"/>
    <w:rPr>
      <w:rFonts w:asciiTheme="minorHAnsi" w:hAnsiTheme="minorHAns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92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AA922A78-BFD4-4EBB-AB46-2F57A65EE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21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Bradter</dc:creator>
  <cp:keywords/>
  <dc:description/>
  <cp:lastModifiedBy>Ute Bradter</cp:lastModifiedBy>
  <cp:revision>10</cp:revision>
  <cp:lastPrinted>2012-03-26T17:07:00Z</cp:lastPrinted>
  <dcterms:created xsi:type="dcterms:W3CDTF">2019-08-03T09:39:00Z</dcterms:created>
  <dcterms:modified xsi:type="dcterms:W3CDTF">2019-11-13T08:56:00Z</dcterms:modified>
</cp:coreProperties>
</file>